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9F905" w14:textId="10853C00" w:rsidR="00E340FC" w:rsidRPr="0090726E" w:rsidRDefault="00E340FC" w:rsidP="00E340FC">
      <w:pPr>
        <w:spacing w:after="0" w:line="480" w:lineRule="auto"/>
        <w:ind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726E">
        <w:rPr>
          <w:rFonts w:ascii="Times New Roman" w:hAnsi="Times New Roman" w:cs="Times New Roman"/>
          <w:b/>
          <w:sz w:val="24"/>
          <w:szCs w:val="24"/>
        </w:rPr>
        <w:t xml:space="preserve">Supplementary File 1- Comparison of </w:t>
      </w:r>
      <w:r w:rsidR="0090726E" w:rsidRPr="0090726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0726E">
        <w:rPr>
          <w:rFonts w:ascii="Times New Roman" w:hAnsi="Times New Roman" w:cs="Times New Roman"/>
          <w:b/>
          <w:bCs/>
          <w:sz w:val="24"/>
          <w:szCs w:val="24"/>
        </w:rPr>
        <w:t xml:space="preserve">emographic </w:t>
      </w:r>
      <w:r w:rsidR="0090726E" w:rsidRPr="0090726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0726E">
        <w:rPr>
          <w:rFonts w:ascii="Times New Roman" w:hAnsi="Times New Roman" w:cs="Times New Roman"/>
          <w:b/>
          <w:bCs/>
          <w:sz w:val="24"/>
          <w:szCs w:val="24"/>
        </w:rPr>
        <w:t>ata</w:t>
      </w:r>
    </w:p>
    <w:p w14:paraId="0F52F389" w14:textId="21011145" w:rsidR="00E340FC" w:rsidRPr="00391E9B" w:rsidRDefault="00E340FC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1E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1B1C" w:rsidRPr="00391E9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91E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91E9B">
        <w:rPr>
          <w:rFonts w:ascii="Times New Roman" w:hAnsi="Times New Roman" w:cs="Times New Roman"/>
          <w:sz w:val="24"/>
          <w:szCs w:val="24"/>
        </w:rPr>
        <w:t xml:space="preserve">Categorical </w:t>
      </w:r>
      <w:r w:rsidR="00377DB3">
        <w:rPr>
          <w:rFonts w:ascii="Times New Roman" w:hAnsi="Times New Roman" w:cs="Times New Roman"/>
          <w:sz w:val="24"/>
          <w:szCs w:val="24"/>
        </w:rPr>
        <w:t>C</w:t>
      </w:r>
      <w:r w:rsidRPr="00391E9B">
        <w:rPr>
          <w:rFonts w:ascii="Times New Roman" w:hAnsi="Times New Roman" w:cs="Times New Roman"/>
          <w:sz w:val="24"/>
          <w:szCs w:val="24"/>
        </w:rPr>
        <w:t xml:space="preserve">ovariates at </w:t>
      </w:r>
      <w:r w:rsidR="00192B7F">
        <w:rPr>
          <w:rFonts w:ascii="Times New Roman" w:hAnsi="Times New Roman" w:cs="Times New Roman"/>
          <w:sz w:val="24"/>
          <w:szCs w:val="24"/>
        </w:rPr>
        <w:t>W</w:t>
      </w:r>
      <w:r w:rsidRPr="00391E9B">
        <w:rPr>
          <w:rFonts w:ascii="Times New Roman" w:hAnsi="Times New Roman" w:cs="Times New Roman"/>
          <w:sz w:val="24"/>
          <w:szCs w:val="24"/>
        </w:rPr>
        <w:t>ave 1</w:t>
      </w:r>
      <w:r w:rsidR="00192B7F">
        <w:rPr>
          <w:rFonts w:ascii="Times New Roman" w:hAnsi="Times New Roman" w:cs="Times New Roman"/>
          <w:sz w:val="24"/>
          <w:szCs w:val="24"/>
        </w:rPr>
        <w:t xml:space="preserve">: Comparison of </w:t>
      </w:r>
      <w:r w:rsidR="00377DB3">
        <w:rPr>
          <w:rFonts w:ascii="Times New Roman" w:hAnsi="Times New Roman" w:cs="Times New Roman"/>
          <w:sz w:val="24"/>
          <w:szCs w:val="24"/>
        </w:rPr>
        <w:t>D</w:t>
      </w:r>
      <w:r w:rsidR="00E2519E">
        <w:rPr>
          <w:rFonts w:ascii="Times New Roman" w:hAnsi="Times New Roman" w:cs="Times New Roman"/>
          <w:sz w:val="24"/>
          <w:szCs w:val="24"/>
        </w:rPr>
        <w:t xml:space="preserve">emographics </w:t>
      </w:r>
      <w:proofErr w:type="gramStart"/>
      <w:r w:rsidR="00B763F1">
        <w:rPr>
          <w:rFonts w:ascii="Times New Roman" w:hAnsi="Times New Roman" w:cs="Times New Roman"/>
          <w:sz w:val="24"/>
          <w:szCs w:val="24"/>
        </w:rPr>
        <w:t>W</w:t>
      </w:r>
      <w:r w:rsidR="00E2519E">
        <w:rPr>
          <w:rFonts w:ascii="Times New Roman" w:hAnsi="Times New Roman" w:cs="Times New Roman"/>
          <w:sz w:val="24"/>
          <w:szCs w:val="24"/>
        </w:rPr>
        <w:t>ith</w:t>
      </w:r>
      <w:proofErr w:type="gramEnd"/>
      <w:r w:rsidR="00E2519E">
        <w:rPr>
          <w:rFonts w:ascii="Times New Roman" w:hAnsi="Times New Roman" w:cs="Times New Roman"/>
          <w:sz w:val="24"/>
          <w:szCs w:val="24"/>
        </w:rPr>
        <w:t xml:space="preserve"> </w:t>
      </w:r>
      <w:r w:rsidR="00B763F1">
        <w:rPr>
          <w:rFonts w:ascii="Times New Roman" w:hAnsi="Times New Roman" w:cs="Times New Roman"/>
          <w:sz w:val="24"/>
          <w:szCs w:val="24"/>
        </w:rPr>
        <w:t>A</w:t>
      </w:r>
      <w:r w:rsidR="00E2519E">
        <w:rPr>
          <w:rFonts w:ascii="Times New Roman" w:hAnsi="Times New Roman" w:cs="Times New Roman"/>
          <w:sz w:val="24"/>
          <w:szCs w:val="24"/>
        </w:rPr>
        <w:t xml:space="preserve">ll </w:t>
      </w:r>
      <w:r w:rsidR="00B763F1">
        <w:rPr>
          <w:rFonts w:ascii="Times New Roman" w:hAnsi="Times New Roman" w:cs="Times New Roman"/>
          <w:sz w:val="24"/>
          <w:szCs w:val="24"/>
        </w:rPr>
        <w:t>A</w:t>
      </w:r>
      <w:r w:rsidR="00E2519E">
        <w:rPr>
          <w:rFonts w:ascii="Times New Roman" w:hAnsi="Times New Roman" w:cs="Times New Roman"/>
          <w:sz w:val="24"/>
          <w:szCs w:val="24"/>
        </w:rPr>
        <w:t xml:space="preserve">vailable </w:t>
      </w:r>
      <w:r w:rsidR="00B763F1">
        <w:rPr>
          <w:rFonts w:ascii="Times New Roman" w:hAnsi="Times New Roman" w:cs="Times New Roman"/>
          <w:sz w:val="24"/>
          <w:szCs w:val="24"/>
        </w:rPr>
        <w:t>D</w:t>
      </w:r>
      <w:r w:rsidR="00E2519E">
        <w:rPr>
          <w:rFonts w:ascii="Times New Roman" w:hAnsi="Times New Roman" w:cs="Times New Roman"/>
          <w:sz w:val="24"/>
          <w:szCs w:val="24"/>
        </w:rPr>
        <w:t xml:space="preserve">ata and </w:t>
      </w:r>
      <w:r w:rsidR="00B763F1">
        <w:rPr>
          <w:rFonts w:ascii="Times New Roman" w:hAnsi="Times New Roman" w:cs="Times New Roman"/>
          <w:sz w:val="24"/>
          <w:szCs w:val="24"/>
        </w:rPr>
        <w:t>D</w:t>
      </w:r>
      <w:r w:rsidR="00E2519E">
        <w:rPr>
          <w:rFonts w:ascii="Times New Roman" w:hAnsi="Times New Roman" w:cs="Times New Roman"/>
          <w:sz w:val="24"/>
          <w:szCs w:val="24"/>
        </w:rPr>
        <w:t xml:space="preserve">ata </w:t>
      </w:r>
      <w:r w:rsidR="00B763F1">
        <w:rPr>
          <w:rFonts w:ascii="Times New Roman" w:hAnsi="Times New Roman" w:cs="Times New Roman"/>
          <w:sz w:val="24"/>
          <w:szCs w:val="24"/>
        </w:rPr>
        <w:t>S</w:t>
      </w:r>
      <w:r w:rsidR="00E2519E">
        <w:rPr>
          <w:rFonts w:ascii="Times New Roman" w:hAnsi="Times New Roman" w:cs="Times New Roman"/>
          <w:sz w:val="24"/>
          <w:szCs w:val="24"/>
        </w:rPr>
        <w:t xml:space="preserve">elected </w:t>
      </w:r>
      <w:r w:rsidR="00B763F1">
        <w:rPr>
          <w:rFonts w:ascii="Times New Roman" w:hAnsi="Times New Roman" w:cs="Times New Roman"/>
          <w:sz w:val="24"/>
          <w:szCs w:val="24"/>
        </w:rPr>
        <w:t>W</w:t>
      </w:r>
      <w:r w:rsidR="00E2519E">
        <w:rPr>
          <w:rFonts w:ascii="Times New Roman" w:hAnsi="Times New Roman" w:cs="Times New Roman"/>
          <w:sz w:val="24"/>
          <w:szCs w:val="24"/>
        </w:rPr>
        <w:t xml:space="preserve">ith </w:t>
      </w:r>
      <w:r w:rsidR="00B763F1">
        <w:rPr>
          <w:rFonts w:ascii="Times New Roman" w:hAnsi="Times New Roman" w:cs="Times New Roman"/>
          <w:sz w:val="24"/>
          <w:szCs w:val="24"/>
        </w:rPr>
        <w:t>P</w:t>
      </w:r>
      <w:r w:rsidR="00E2519E">
        <w:rPr>
          <w:rFonts w:ascii="Times New Roman" w:hAnsi="Times New Roman" w:cs="Times New Roman"/>
          <w:sz w:val="24"/>
          <w:szCs w:val="24"/>
        </w:rPr>
        <w:t xml:space="preserve">arental </w:t>
      </w:r>
      <w:r w:rsidR="00B763F1">
        <w:rPr>
          <w:rFonts w:ascii="Times New Roman" w:hAnsi="Times New Roman" w:cs="Times New Roman"/>
          <w:sz w:val="24"/>
          <w:szCs w:val="24"/>
        </w:rPr>
        <w:t>W</w:t>
      </w:r>
      <w:r w:rsidR="00E2519E">
        <w:rPr>
          <w:rFonts w:ascii="Times New Roman" w:hAnsi="Times New Roman" w:cs="Times New Roman"/>
          <w:sz w:val="24"/>
          <w:szCs w:val="24"/>
        </w:rPr>
        <w:t xml:space="preserve">armth and </w:t>
      </w:r>
      <w:r w:rsidR="00B763F1">
        <w:rPr>
          <w:rFonts w:ascii="Times New Roman" w:hAnsi="Times New Roman" w:cs="Times New Roman"/>
          <w:sz w:val="24"/>
          <w:szCs w:val="24"/>
        </w:rPr>
        <w:t>P</w:t>
      </w:r>
      <w:r w:rsidR="00E2519E">
        <w:rPr>
          <w:rFonts w:ascii="Times New Roman" w:hAnsi="Times New Roman" w:cs="Times New Roman"/>
          <w:sz w:val="24"/>
          <w:szCs w:val="24"/>
        </w:rPr>
        <w:t xml:space="preserve">rosocial </w:t>
      </w:r>
      <w:proofErr w:type="spellStart"/>
      <w:r w:rsidR="00B763F1">
        <w:rPr>
          <w:rFonts w:ascii="Times New Roman" w:hAnsi="Times New Roman" w:cs="Times New Roman"/>
          <w:sz w:val="24"/>
          <w:szCs w:val="24"/>
        </w:rPr>
        <w:t>B</w:t>
      </w:r>
      <w:r w:rsidR="00E2519E">
        <w:rPr>
          <w:rFonts w:ascii="Times New Roman" w:hAnsi="Times New Roman" w:cs="Times New Roman"/>
          <w:sz w:val="24"/>
          <w:szCs w:val="24"/>
        </w:rPr>
        <w:t>ehavior</w:t>
      </w:r>
      <w:proofErr w:type="spellEnd"/>
      <w:r w:rsidRPr="00391E9B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1134"/>
        <w:gridCol w:w="1134"/>
        <w:gridCol w:w="1701"/>
      </w:tblGrid>
      <w:tr w:rsidR="00E340FC" w:rsidRPr="00391E9B" w14:paraId="179B323A" w14:textId="77777777" w:rsidTr="00E515BF">
        <w:tc>
          <w:tcPr>
            <w:tcW w:w="3119" w:type="dxa"/>
            <w:tcBorders>
              <w:bottom w:val="single" w:sz="4" w:space="0" w:color="auto"/>
              <w:right w:val="nil"/>
            </w:tcBorders>
            <w:vAlign w:val="center"/>
          </w:tcPr>
          <w:p w14:paraId="7C558384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35A5B" w14:textId="6FD3AA6A" w:rsidR="00E340FC" w:rsidRPr="00391E9B" w:rsidRDefault="00E340FC" w:rsidP="006C0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Wave 1 </w:t>
            </w:r>
            <w:r w:rsidR="00E515B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77DB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ll (N=4983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CE5B8E" w14:textId="5AE10711" w:rsidR="00E340FC" w:rsidRPr="00391E9B" w:rsidRDefault="00E340FC" w:rsidP="006C0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Wave 1</w:t>
            </w:r>
            <w:r w:rsidR="00E515BF">
              <w:rPr>
                <w:rFonts w:ascii="Times New Roman" w:hAnsi="Times New Roman" w:cs="Times New Roman"/>
                <w:sz w:val="24"/>
                <w:szCs w:val="24"/>
              </w:rPr>
              <w:t xml:space="preserve"> – Parental </w:t>
            </w:r>
            <w:r w:rsidR="00377DB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E515BF">
              <w:rPr>
                <w:rFonts w:ascii="Times New Roman" w:hAnsi="Times New Roman" w:cs="Times New Roman"/>
                <w:sz w:val="24"/>
                <w:szCs w:val="24"/>
              </w:rPr>
              <w:t xml:space="preserve">armth </w:t>
            </w:r>
            <w:r w:rsidR="00377DB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515BF">
              <w:rPr>
                <w:rFonts w:ascii="Times New Roman" w:hAnsi="Times New Roman" w:cs="Times New Roman"/>
                <w:sz w:val="24"/>
                <w:szCs w:val="24"/>
              </w:rPr>
              <w:t xml:space="preserve">rajectory &amp; </w:t>
            </w:r>
            <w:r w:rsidR="00377D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515BF">
              <w:rPr>
                <w:rFonts w:ascii="Times New Roman" w:hAnsi="Times New Roman" w:cs="Times New Roman"/>
                <w:sz w:val="24"/>
                <w:szCs w:val="24"/>
              </w:rPr>
              <w:t xml:space="preserve">rosocial </w:t>
            </w:r>
            <w:proofErr w:type="spellStart"/>
            <w:r w:rsidR="00377DB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515BF">
              <w:rPr>
                <w:rFonts w:ascii="Times New Roman" w:hAnsi="Times New Roman" w:cs="Times New Roman"/>
                <w:sz w:val="24"/>
                <w:szCs w:val="24"/>
              </w:rPr>
              <w:t>ehavior</w:t>
            </w:r>
            <w:proofErr w:type="spellEnd"/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E4203C">
              <w:rPr>
                <w:rFonts w:ascii="Times New Roman" w:hAnsi="Times New Roman" w:cs="Times New Roman"/>
                <w:sz w:val="24"/>
                <w:szCs w:val="24"/>
              </w:rPr>
              <w:t>2723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15BF" w:rsidRPr="00391E9B" w14:paraId="1FE656C0" w14:textId="77777777" w:rsidTr="00E515BF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2942B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AF8D6" w14:textId="77777777" w:rsidR="00E340FC" w:rsidRPr="00391E9B" w:rsidRDefault="00E340FC" w:rsidP="006C0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8DA98" w14:textId="77777777" w:rsidR="00E340FC" w:rsidRPr="00391E9B" w:rsidRDefault="00E340FC" w:rsidP="006C0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6E38A" w14:textId="77777777" w:rsidR="00E340FC" w:rsidRPr="00391E9B" w:rsidRDefault="00E340FC" w:rsidP="006C0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441BAC" w14:textId="77777777" w:rsidR="00E340FC" w:rsidRPr="00391E9B" w:rsidRDefault="00E340FC" w:rsidP="006C0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91E9B" w:rsidRPr="00391E9B" w14:paraId="4B5024B0" w14:textId="77777777" w:rsidTr="00E515BF"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9D63F89" w14:textId="27FDAA48" w:rsidR="00391E9B" w:rsidRPr="00391E9B" w:rsidRDefault="00391E9B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of study child</w:t>
            </w:r>
          </w:p>
        </w:tc>
      </w:tr>
      <w:tr w:rsidR="00E340FC" w:rsidRPr="00391E9B" w14:paraId="3F798D77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C9C5D6F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61EF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2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FC44" w14:textId="677B1A8E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B303" w14:textId="771942B8" w:rsidR="00E340FC" w:rsidRPr="00391E9B" w:rsidRDefault="00BF694D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CF07306" w14:textId="6C88F750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BF69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40FC" w:rsidRPr="00391E9B" w14:paraId="16F6D505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534D15E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D366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2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B823" w14:textId="049816B9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CC05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E683" w14:textId="44DF8534" w:rsidR="00E340FC" w:rsidRPr="00391E9B" w:rsidRDefault="00BF694D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CC61A97" w14:textId="16D3ED2D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BF69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91E9B" w:rsidRPr="00391E9B" w14:paraId="6D1D94D1" w14:textId="77777777" w:rsidTr="00E515BF">
        <w:tc>
          <w:tcPr>
            <w:tcW w:w="8080" w:type="dxa"/>
            <w:gridSpan w:val="5"/>
            <w:tcBorders>
              <w:top w:val="nil"/>
              <w:bottom w:val="nil"/>
            </w:tcBorders>
            <w:vAlign w:val="center"/>
          </w:tcPr>
          <w:p w14:paraId="2A89375C" w14:textId="6700C4A4" w:rsidR="00391E9B" w:rsidRPr="00391E9B" w:rsidRDefault="00391E9B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of main caregiver</w:t>
            </w:r>
          </w:p>
        </w:tc>
      </w:tr>
      <w:tr w:rsidR="00E340FC" w:rsidRPr="00391E9B" w14:paraId="49732D1C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2E3124F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2841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4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315D" w14:textId="59AC698F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780F" w14:textId="75880DCC" w:rsidR="00E340FC" w:rsidRPr="00391E9B" w:rsidRDefault="00CC0579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43B7E91" w14:textId="0FB9D708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CC05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40FC" w:rsidRPr="00391E9B" w14:paraId="6D174188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29659FF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68C6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454D" w14:textId="3447516C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C05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EDA" w14:textId="03746875" w:rsidR="00E340FC" w:rsidRPr="00391E9B" w:rsidRDefault="00CC0579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B454FE8" w14:textId="234601C0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C05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91E9B" w:rsidRPr="00391E9B" w14:paraId="2A83B2E3" w14:textId="77777777" w:rsidTr="00E515BF">
        <w:tc>
          <w:tcPr>
            <w:tcW w:w="8080" w:type="dxa"/>
            <w:gridSpan w:val="5"/>
            <w:tcBorders>
              <w:top w:val="nil"/>
              <w:bottom w:val="nil"/>
            </w:tcBorders>
            <w:vAlign w:val="center"/>
          </w:tcPr>
          <w:p w14:paraId="31191692" w14:textId="4DC8CD7A" w:rsidR="00391E9B" w:rsidRPr="00391E9B" w:rsidRDefault="00391E9B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s spoken other than English at home by the study child</w:t>
            </w:r>
          </w:p>
        </w:tc>
      </w:tr>
      <w:tr w:rsidR="00E340FC" w:rsidRPr="00391E9B" w14:paraId="3B52B9BC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9726BC2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BB48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4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8FC5" w14:textId="27E30D84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  <w:r w:rsidR="00CC05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77DE" w14:textId="6FE41795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F0C70DE" w14:textId="2F08E6B9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</w:tr>
      <w:tr w:rsidR="00E340FC" w:rsidRPr="00391E9B" w14:paraId="742BD7BD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FAC26E7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624E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23E0" w14:textId="4C8A58FE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489" w14:textId="3B300408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7F885A4" w14:textId="0AD2D475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E340FC" w:rsidRPr="00391E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91E9B" w:rsidRPr="00391E9B" w14:paraId="41CC44E7" w14:textId="77777777" w:rsidTr="00E515BF">
        <w:tc>
          <w:tcPr>
            <w:tcW w:w="8080" w:type="dxa"/>
            <w:gridSpan w:val="5"/>
            <w:tcBorders>
              <w:top w:val="nil"/>
              <w:bottom w:val="nil"/>
            </w:tcBorders>
            <w:vAlign w:val="center"/>
          </w:tcPr>
          <w:p w14:paraId="38702871" w14:textId="4ED6A005" w:rsidR="00391E9B" w:rsidRPr="00391E9B" w:rsidRDefault="00391E9B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genous Australian</w:t>
            </w:r>
          </w:p>
        </w:tc>
      </w:tr>
      <w:tr w:rsidR="00E340FC" w:rsidRPr="00391E9B" w14:paraId="63FC15CC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47C2131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3562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4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CF9D" w14:textId="7284F285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79CC" w14:textId="1B429FA7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1F8770D" w14:textId="6BBB0C74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</w:tr>
      <w:tr w:rsidR="00E515BF" w:rsidRPr="00391E9B" w14:paraId="0531A591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8DD187C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4409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D1D5" w14:textId="6F9ECA84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C05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9392" w14:textId="18EC6D34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9A334E8" w14:textId="5C1C67F8" w:rsidR="00E340FC" w:rsidRPr="00391E9B" w:rsidRDefault="00D253A2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E340FC" w:rsidRPr="00391E9B" w14:paraId="1ED3F655" w14:textId="77777777" w:rsidTr="00E515BF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FCAC21D" w14:textId="77777777" w:rsidR="006C0392" w:rsidRDefault="00E340FC" w:rsidP="006C03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iblings </w:t>
            </w:r>
          </w:p>
          <w:p w14:paraId="5CA953C3" w14:textId="5917B4B0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(Mean, SD; Min-Max: 0-</w:t>
            </w:r>
            <w:r w:rsidR="00E420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407F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noProof/>
                <w:sz w:val="24"/>
                <w:szCs w:val="24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2E1D" w14:textId="2A8C803D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="00CC057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F08B" w14:textId="4A297E62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063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CC3CE74" w14:textId="34E24686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3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15BF" w:rsidRPr="00391E9B" w14:paraId="5DEC0A86" w14:textId="77777777" w:rsidTr="00E515BF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9DEB94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P 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3584A" w14:textId="77777777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F12AE" w14:textId="6B206F50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noProof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C8A88" w14:textId="1FFD0EB2" w:rsidR="00E340FC" w:rsidRPr="00391E9B" w:rsidRDefault="00E340FC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3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1B5DD8" w14:textId="4DFDE312" w:rsidR="00E340FC" w:rsidRPr="00391E9B" w:rsidRDefault="00106380" w:rsidP="006C03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435C9577" w14:textId="77777777" w:rsidR="00E340FC" w:rsidRPr="00391E9B" w:rsidRDefault="00E340FC" w:rsidP="00E340FC">
      <w:pPr>
        <w:spacing w:after="0" w:line="480" w:lineRule="auto"/>
        <w:ind w:hanging="284"/>
        <w:rPr>
          <w:rFonts w:ascii="Times New Roman" w:hAnsi="Times New Roman" w:cs="Times New Roman"/>
          <w:sz w:val="24"/>
          <w:szCs w:val="24"/>
        </w:rPr>
      </w:pPr>
    </w:p>
    <w:p w14:paraId="51DEC774" w14:textId="77777777" w:rsidR="00E340FC" w:rsidRPr="00391E9B" w:rsidRDefault="00E340FC" w:rsidP="00E340FC">
      <w:pPr>
        <w:spacing w:after="0" w:line="480" w:lineRule="auto"/>
        <w:ind w:hanging="284"/>
        <w:rPr>
          <w:rFonts w:ascii="Times New Roman" w:hAnsi="Times New Roman" w:cs="Times New Roman"/>
          <w:sz w:val="24"/>
          <w:szCs w:val="24"/>
        </w:rPr>
      </w:pPr>
    </w:p>
    <w:p w14:paraId="6382527E" w14:textId="77777777" w:rsidR="00443253" w:rsidRDefault="00443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968315" w14:textId="6CBE457B" w:rsidR="00E340FC" w:rsidRPr="0090726E" w:rsidRDefault="00E340FC" w:rsidP="00391E9B">
      <w:pPr>
        <w:spacing w:after="0" w:line="480" w:lineRule="auto"/>
        <w:ind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72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le 2 – Linear </w:t>
      </w:r>
      <w:r w:rsidR="0090726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0726E">
        <w:rPr>
          <w:rFonts w:ascii="Times New Roman" w:hAnsi="Times New Roman" w:cs="Times New Roman"/>
          <w:b/>
          <w:bCs/>
          <w:sz w:val="24"/>
          <w:szCs w:val="24"/>
        </w:rPr>
        <w:t xml:space="preserve">egression </w:t>
      </w:r>
      <w:r w:rsidR="009072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0726E">
        <w:rPr>
          <w:rFonts w:ascii="Times New Roman" w:hAnsi="Times New Roman" w:cs="Times New Roman"/>
          <w:b/>
          <w:bCs/>
          <w:sz w:val="24"/>
          <w:szCs w:val="24"/>
        </w:rPr>
        <w:t>nalysis</w:t>
      </w:r>
    </w:p>
    <w:p w14:paraId="5ED32BB7" w14:textId="77777777" w:rsidR="0090726E" w:rsidRDefault="0090726E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A523BA" w14:textId="29F95F8B" w:rsidR="00E340FC" w:rsidRPr="00391E9B" w:rsidRDefault="00E340FC" w:rsidP="00491B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1E9B">
        <w:rPr>
          <w:rFonts w:ascii="Times New Roman" w:hAnsi="Times New Roman" w:cs="Times New Roman"/>
          <w:sz w:val="24"/>
          <w:szCs w:val="24"/>
        </w:rPr>
        <w:t xml:space="preserve">Below are the linear regression analyses whereby the outcome variable of prosocial </w:t>
      </w:r>
      <w:proofErr w:type="spellStart"/>
      <w:r w:rsidRPr="00391E9B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391E9B">
        <w:rPr>
          <w:rFonts w:ascii="Times New Roman" w:hAnsi="Times New Roman" w:cs="Times New Roman"/>
          <w:sz w:val="24"/>
          <w:szCs w:val="24"/>
        </w:rPr>
        <w:t xml:space="preserve"> is scored as a continuous variable. Of note, these are provided as a supplementary file as the assumption of normality of residuals is violated for the outcome variable.</w:t>
      </w:r>
    </w:p>
    <w:p w14:paraId="384ACFEC" w14:textId="77777777" w:rsidR="0090726E" w:rsidRDefault="0090726E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A354A2" w14:textId="41004C86" w:rsidR="00E340FC" w:rsidRPr="00391E9B" w:rsidRDefault="00E340FC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1E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1B1C" w:rsidRPr="00391E9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91E9B">
        <w:rPr>
          <w:rFonts w:ascii="Times New Roman" w:hAnsi="Times New Roman" w:cs="Times New Roman"/>
          <w:sz w:val="24"/>
          <w:szCs w:val="24"/>
        </w:rPr>
        <w:t xml:space="preserve">.  Linear </w:t>
      </w:r>
      <w:r w:rsidR="008C2C33">
        <w:rPr>
          <w:rFonts w:ascii="Times New Roman" w:hAnsi="Times New Roman" w:cs="Times New Roman"/>
          <w:sz w:val="24"/>
          <w:szCs w:val="24"/>
        </w:rPr>
        <w:t>R</w:t>
      </w:r>
      <w:r w:rsidRPr="00391E9B">
        <w:rPr>
          <w:rFonts w:ascii="Times New Roman" w:hAnsi="Times New Roman" w:cs="Times New Roman"/>
          <w:sz w:val="24"/>
          <w:szCs w:val="24"/>
        </w:rPr>
        <w:t xml:space="preserve">egression </w:t>
      </w:r>
      <w:proofErr w:type="gramStart"/>
      <w:r w:rsidR="00B763F1">
        <w:rPr>
          <w:rFonts w:ascii="Times New Roman" w:hAnsi="Times New Roman" w:cs="Times New Roman"/>
          <w:sz w:val="24"/>
          <w:szCs w:val="24"/>
        </w:rPr>
        <w:t>W</w:t>
      </w:r>
      <w:r w:rsidRPr="00391E9B">
        <w:rPr>
          <w:rFonts w:ascii="Times New Roman" w:hAnsi="Times New Roman" w:cs="Times New Roman"/>
          <w:sz w:val="24"/>
          <w:szCs w:val="24"/>
        </w:rPr>
        <w:t>ith</w:t>
      </w:r>
      <w:proofErr w:type="gramEnd"/>
      <w:r w:rsidRPr="00391E9B">
        <w:rPr>
          <w:rFonts w:ascii="Times New Roman" w:hAnsi="Times New Roman" w:cs="Times New Roman"/>
          <w:sz w:val="24"/>
          <w:szCs w:val="24"/>
        </w:rPr>
        <w:t xml:space="preserve"> the </w:t>
      </w:r>
      <w:r w:rsidR="008C2C33">
        <w:rPr>
          <w:rFonts w:ascii="Times New Roman" w:hAnsi="Times New Roman" w:cs="Times New Roman"/>
          <w:sz w:val="24"/>
          <w:szCs w:val="24"/>
        </w:rPr>
        <w:t>O</w:t>
      </w:r>
      <w:r w:rsidRPr="00391E9B">
        <w:rPr>
          <w:rFonts w:ascii="Times New Roman" w:hAnsi="Times New Roman" w:cs="Times New Roman"/>
          <w:sz w:val="24"/>
          <w:szCs w:val="24"/>
        </w:rPr>
        <w:t xml:space="preserve">utcome of </w:t>
      </w:r>
      <w:r w:rsidR="008C2C33">
        <w:rPr>
          <w:rFonts w:ascii="Times New Roman" w:hAnsi="Times New Roman" w:cs="Times New Roman"/>
          <w:sz w:val="24"/>
          <w:szCs w:val="24"/>
        </w:rPr>
        <w:t>P</w:t>
      </w:r>
      <w:r w:rsidRPr="00391E9B">
        <w:rPr>
          <w:rFonts w:ascii="Times New Roman" w:hAnsi="Times New Roman" w:cs="Times New Roman"/>
          <w:sz w:val="24"/>
          <w:szCs w:val="24"/>
        </w:rPr>
        <w:t xml:space="preserve">rosocial </w:t>
      </w:r>
      <w:proofErr w:type="spellStart"/>
      <w:r w:rsidR="008C2C33">
        <w:rPr>
          <w:rFonts w:ascii="Times New Roman" w:hAnsi="Times New Roman" w:cs="Times New Roman"/>
          <w:sz w:val="24"/>
          <w:szCs w:val="24"/>
        </w:rPr>
        <w:t>B</w:t>
      </w:r>
      <w:r w:rsidRPr="00391E9B">
        <w:rPr>
          <w:rFonts w:ascii="Times New Roman" w:hAnsi="Times New Roman" w:cs="Times New Roman"/>
          <w:sz w:val="24"/>
          <w:szCs w:val="24"/>
        </w:rPr>
        <w:t>ehavior</w:t>
      </w:r>
      <w:proofErr w:type="spellEnd"/>
      <w:r w:rsidRPr="00391E9B">
        <w:rPr>
          <w:rFonts w:ascii="Times New Roman" w:hAnsi="Times New Roman" w:cs="Times New Roman"/>
          <w:sz w:val="24"/>
          <w:szCs w:val="24"/>
        </w:rPr>
        <w:t xml:space="preserve"> at 16 </w:t>
      </w:r>
      <w:r w:rsidR="008C2C33">
        <w:rPr>
          <w:rFonts w:ascii="Times New Roman" w:hAnsi="Times New Roman" w:cs="Times New Roman"/>
          <w:sz w:val="24"/>
          <w:szCs w:val="24"/>
        </w:rPr>
        <w:t>Y</w:t>
      </w:r>
      <w:r w:rsidRPr="00391E9B">
        <w:rPr>
          <w:rFonts w:ascii="Times New Roman" w:hAnsi="Times New Roman" w:cs="Times New Roman"/>
          <w:sz w:val="24"/>
          <w:szCs w:val="24"/>
        </w:rPr>
        <w:t xml:space="preserve">ears of </w:t>
      </w:r>
      <w:r w:rsidR="008C2C33">
        <w:rPr>
          <w:rFonts w:ascii="Times New Roman" w:hAnsi="Times New Roman" w:cs="Times New Roman"/>
          <w:sz w:val="24"/>
          <w:szCs w:val="24"/>
        </w:rPr>
        <w:t>A</w:t>
      </w:r>
      <w:r w:rsidRPr="00391E9B">
        <w:rPr>
          <w:rFonts w:ascii="Times New Roman" w:hAnsi="Times New Roman" w:cs="Times New Roman"/>
          <w:sz w:val="24"/>
          <w:szCs w:val="24"/>
        </w:rPr>
        <w:t xml:space="preserve">ge. 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3686"/>
        <w:gridCol w:w="1419"/>
        <w:gridCol w:w="850"/>
        <w:gridCol w:w="1418"/>
        <w:gridCol w:w="1416"/>
      </w:tblGrid>
      <w:tr w:rsidR="00E340FC" w:rsidRPr="00391E9B" w14:paraId="3D26BC97" w14:textId="77777777" w:rsidTr="00491B1C">
        <w:trPr>
          <w:trHeight w:val="25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BBF6E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BA83D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21EBB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194FE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DC2CB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91B1C" w:rsidRPr="00391E9B" w14:paraId="6CE7069D" w14:textId="77777777" w:rsidTr="00491B1C">
        <w:trPr>
          <w:trHeight w:val="39"/>
        </w:trPr>
        <w:tc>
          <w:tcPr>
            <w:tcW w:w="8789" w:type="dxa"/>
            <w:gridSpan w:val="5"/>
            <w:tcBorders>
              <w:left w:val="nil"/>
              <w:bottom w:val="nil"/>
              <w:right w:val="nil"/>
            </w:tcBorders>
          </w:tcPr>
          <w:p w14:paraId="68AA6B66" w14:textId="6A8FE30F" w:rsidR="00491B1C" w:rsidRPr="00391E9B" w:rsidRDefault="00491B1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Parental warmth trajectories (</w:t>
            </w:r>
            <w:proofErr w:type="spellStart"/>
            <w:r w:rsidRPr="00391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Consistently</w:t>
            </w:r>
            <w:proofErr w:type="spellEnd"/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high)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340FC" w:rsidRPr="00391E9B" w14:paraId="4BEDB8E9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F597B6" w14:textId="77777777" w:rsidR="00E340FC" w:rsidRPr="00391E9B" w:rsidRDefault="00E340FC" w:rsidP="009B1BF9">
            <w:pPr>
              <w:spacing w:line="480" w:lineRule="auto"/>
              <w:ind w:left="463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Slight declines in warmt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9CA29DC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4C9CC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E47AA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7.63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001336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74, -.44</w:t>
            </w:r>
          </w:p>
        </w:tc>
      </w:tr>
      <w:tr w:rsidR="00E340FC" w:rsidRPr="00391E9B" w14:paraId="0BDBA48A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DBA89E" w14:textId="77777777" w:rsidR="00E340FC" w:rsidRPr="00391E9B" w:rsidRDefault="00E340FC" w:rsidP="009B1BF9">
            <w:pPr>
              <w:spacing w:line="480" w:lineRule="auto"/>
              <w:ind w:left="463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  Declining warmt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AE0BDC4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CF886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36EAF2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13.92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E01D95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1.68, -1.26</w:t>
            </w:r>
          </w:p>
        </w:tc>
      </w:tr>
      <w:tr w:rsidR="00E340FC" w:rsidRPr="00391E9B" w14:paraId="41DBA06A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43F995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Child’s gender is male (</w:t>
            </w:r>
            <w:proofErr w:type="spellStart"/>
            <w:r w:rsidRPr="00391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ECA8C7D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C7C8F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38264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6.46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6E2DB0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63, -.34</w:t>
            </w:r>
          </w:p>
        </w:tc>
      </w:tr>
      <w:tr w:rsidR="00E340FC" w:rsidRPr="00391E9B" w14:paraId="0E565697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A5D681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Language other than English (</w:t>
            </w:r>
            <w:proofErr w:type="spellStart"/>
            <w:r w:rsidRPr="00391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222DE17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F0048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AA199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064372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29, .23</w:t>
            </w:r>
          </w:p>
        </w:tc>
      </w:tr>
      <w:tr w:rsidR="00E340FC" w:rsidRPr="00391E9B" w14:paraId="46C55644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44A118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First Nations Australian (</w:t>
            </w:r>
            <w:proofErr w:type="spellStart"/>
            <w:r w:rsidRPr="00391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0E4DF12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EAF13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F3735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15B4C8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58, .62</w:t>
            </w:r>
          </w:p>
        </w:tc>
      </w:tr>
      <w:tr w:rsidR="00E340FC" w:rsidRPr="00391E9B" w14:paraId="2FB5CC24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8B40FA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Caregiver gender is male (</w:t>
            </w:r>
            <w:proofErr w:type="spellStart"/>
            <w:r w:rsidRPr="00391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8487B3B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C5A0E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799D6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A57CE8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-.84, .31</w:t>
            </w:r>
          </w:p>
        </w:tc>
      </w:tr>
      <w:tr w:rsidR="00E340FC" w:rsidRPr="00391E9B" w14:paraId="527063E5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653E38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Number of sibling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310CC94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50256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77C68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2.08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2C601F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0, .18</w:t>
            </w:r>
          </w:p>
        </w:tc>
      </w:tr>
      <w:tr w:rsidR="00E340FC" w:rsidRPr="00391E9B" w14:paraId="6BC37BAB" w14:textId="77777777" w:rsidTr="00491B1C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531D7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Socioeconomic posi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E34B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D7416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408B" w14:textId="77777777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4.06*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7D217" w14:textId="6F2AA979" w:rsidR="00E340FC" w:rsidRPr="00391E9B" w:rsidRDefault="00E340FC" w:rsidP="009B1B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09,</w:t>
            </w:r>
            <w:r w:rsidR="00491B1C" w:rsidRPr="00391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1E9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</w:tbl>
    <w:p w14:paraId="010C1F91" w14:textId="0C54368A" w:rsidR="008C2C33" w:rsidRDefault="008C2C33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91E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340FC" w:rsidRPr="00391E9B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E340FC" w:rsidRPr="00391E9B">
        <w:rPr>
          <w:rFonts w:ascii="Times New Roman" w:hAnsi="Times New Roman" w:cs="Times New Roman"/>
          <w:sz w:val="24"/>
          <w:szCs w:val="24"/>
        </w:rPr>
        <w:t xml:space="preserve"> group for prosocial </w:t>
      </w:r>
      <w:proofErr w:type="spellStart"/>
      <w:r w:rsidR="00E340FC" w:rsidRPr="00391E9B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="00E340FC" w:rsidRPr="00391E9B">
        <w:rPr>
          <w:rFonts w:ascii="Times New Roman" w:hAnsi="Times New Roman" w:cs="Times New Roman"/>
          <w:sz w:val="24"/>
          <w:szCs w:val="24"/>
        </w:rPr>
        <w:t xml:space="preserve"> groups is typical prosocial </w:t>
      </w:r>
      <w:proofErr w:type="spellStart"/>
      <w:r w:rsidR="00E340FC" w:rsidRPr="00391E9B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="00E340FC" w:rsidRPr="00391E9B">
        <w:rPr>
          <w:rFonts w:ascii="Times New Roman" w:hAnsi="Times New Roman" w:cs="Times New Roman"/>
          <w:sz w:val="24"/>
          <w:szCs w:val="24"/>
        </w:rPr>
        <w:t xml:space="preserve"> other reference groups noted in text. </w:t>
      </w:r>
    </w:p>
    <w:p w14:paraId="46622897" w14:textId="3EBC0385" w:rsidR="008C2C33" w:rsidRDefault="008C2C33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1E9B">
        <w:rPr>
          <w:rFonts w:ascii="Times New Roman" w:hAnsi="Times New Roman" w:cs="Times New Roman"/>
          <w:sz w:val="24"/>
          <w:szCs w:val="24"/>
        </w:rPr>
        <w:t>N=2723. *p&lt;.05, **p&lt;.01, ***p&lt;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6C3B9E" w14:textId="209F082B" w:rsidR="00E340FC" w:rsidRPr="00391E9B" w:rsidRDefault="00E340FC" w:rsidP="00E340FC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</w:rPr>
      </w:pPr>
      <w:r w:rsidRPr="00391E9B">
        <w:rPr>
          <w:rFonts w:ascii="Times New Roman" w:hAnsi="Times New Roman" w:cs="Times New Roman"/>
          <w:sz w:val="24"/>
          <w:szCs w:val="24"/>
        </w:rPr>
        <w:t>Model fit: F(8,260) = 36.26, p&lt;.001; Adj R</w:t>
      </w:r>
      <w:r w:rsidRPr="00391E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1E9B">
        <w:rPr>
          <w:rFonts w:ascii="Times New Roman" w:hAnsi="Times New Roman" w:cs="Times New Roman"/>
          <w:sz w:val="24"/>
          <w:szCs w:val="24"/>
        </w:rPr>
        <w:t xml:space="preserve"> = .11. </w:t>
      </w:r>
    </w:p>
    <w:p w14:paraId="7B414ED4" w14:textId="77777777" w:rsidR="00D450F7" w:rsidRPr="00391E9B" w:rsidRDefault="00D450F7">
      <w:pPr>
        <w:rPr>
          <w:rFonts w:ascii="Times New Roman" w:hAnsi="Times New Roman" w:cs="Times New Roman"/>
          <w:sz w:val="24"/>
          <w:szCs w:val="24"/>
        </w:rPr>
      </w:pPr>
    </w:p>
    <w:sectPr w:rsidR="00D450F7" w:rsidRPr="00391E9B" w:rsidSect="005535B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FC"/>
    <w:rsid w:val="00106380"/>
    <w:rsid w:val="00192B7F"/>
    <w:rsid w:val="001A1CC1"/>
    <w:rsid w:val="001F2C67"/>
    <w:rsid w:val="00356B72"/>
    <w:rsid w:val="00377DB3"/>
    <w:rsid w:val="00391E9B"/>
    <w:rsid w:val="00443253"/>
    <w:rsid w:val="004733B5"/>
    <w:rsid w:val="00491B1C"/>
    <w:rsid w:val="0067031A"/>
    <w:rsid w:val="006C0392"/>
    <w:rsid w:val="008C2C33"/>
    <w:rsid w:val="0090726E"/>
    <w:rsid w:val="009E2CF6"/>
    <w:rsid w:val="00B763F1"/>
    <w:rsid w:val="00BA587A"/>
    <w:rsid w:val="00BC4933"/>
    <w:rsid w:val="00BF694D"/>
    <w:rsid w:val="00CC0579"/>
    <w:rsid w:val="00D253A2"/>
    <w:rsid w:val="00D450F7"/>
    <w:rsid w:val="00E2519E"/>
    <w:rsid w:val="00E340FC"/>
    <w:rsid w:val="00E4203C"/>
    <w:rsid w:val="00E515BF"/>
    <w:rsid w:val="00FC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F1181"/>
  <w15:chartTrackingRefBased/>
  <w15:docId w15:val="{9F5AB57F-5148-449D-A57F-84B882923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281ab5-f419-4215-b698-b416d8849b0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6" ma:contentTypeDescription="Create a new document." ma:contentTypeScope="" ma:versionID="6f1402fbc7ae81e06416e1e787e981cb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32809b8460932ae9980c91b080328f9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CD6765-E1FE-4D17-B8E7-F27420956F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497629-EA40-4C8E-9579-58E203B7E426}">
  <ds:schemaRefs>
    <ds:schemaRef ds:uri="ab281ab5-f419-4215-b698-b416d8849b0d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21f8e81a-964b-4e64-a196-e46f2f161f9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BE7F0BF-2F80-42D2-BA48-E2E2BBA16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uckley</dc:creator>
  <cp:keywords/>
  <dc:description/>
  <cp:lastModifiedBy>Martin Oosthuizen</cp:lastModifiedBy>
  <cp:revision>2</cp:revision>
  <dcterms:created xsi:type="dcterms:W3CDTF">2023-10-10T10:37:00Z</dcterms:created>
  <dcterms:modified xsi:type="dcterms:W3CDTF">2023-10-10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09-28T05:09:5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ae485134-5196-451f-89ef-a4c71e7d30b9</vt:lpwstr>
  </property>
  <property fmtid="{D5CDD505-2E9C-101B-9397-08002B2CF9AE}" pid="9" name="MSIP_Label_0f488380-630a-4f55-a077-a19445e3f360_ContentBits">
    <vt:lpwstr>0</vt:lpwstr>
  </property>
</Properties>
</file>